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S3</w:t>
      </w:r>
      <w:r>
        <w:rPr/>
        <w:t xml:space="preserve"> Eating disorders subgroup analyses</w:t>
      </w:r>
    </w:p>
    <w:tbl>
      <w:tblPr>
        <w:tblW w:w="993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756"/>
        <w:gridCol w:w="945"/>
        <w:gridCol w:w="141"/>
        <w:gridCol w:w="709"/>
        <w:gridCol w:w="992"/>
        <w:gridCol w:w="1276"/>
        <w:gridCol w:w="1134"/>
        <w:gridCol w:w="1276"/>
      </w:tblGrid>
      <w:tr>
        <w:trPr>
          <w:trHeight w:val="480" w:hRule="atLeast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y eating disorde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5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2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Gende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5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2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Eating disorder typ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ating disorder not specifie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Bulimia nervos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(female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Sample typ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on-representativ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(female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opulation base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(female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(female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2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3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 Assessment of exposur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spectiv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trospectiv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(female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5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(females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8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2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(females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 Dose-response relationship* (Bulimia nervosa, females)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9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y physical abu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vere physical abu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peated physical abu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15" w:hRule="atLeast"/>
        </w:trPr>
        <w:tc>
          <w:tcPr>
            <w:tcW w:w="270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peated severe physical abuse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.9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Dose-response relationship data source: Welch et al. [24]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03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09:55:00Z</dcterms:modified>
  <cp:revision>6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